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547"/>
        <w:gridCol w:w="1628"/>
        <w:gridCol w:w="356"/>
        <w:gridCol w:w="1273"/>
        <w:gridCol w:w="1629"/>
        <w:gridCol w:w="1629"/>
      </w:tblGrid>
      <w:tr w:rsidR="00752441" w:rsidRPr="00C23B18" w14:paraId="04C5A8DC" w14:textId="77777777" w:rsidTr="00FA7774">
        <w:trPr>
          <w:trHeight w:val="531"/>
        </w:trPr>
        <w:tc>
          <w:tcPr>
            <w:tcW w:w="4531" w:type="dxa"/>
            <w:gridSpan w:val="3"/>
            <w:tcBorders>
              <w:bottom w:val="nil"/>
              <w:right w:val="nil"/>
            </w:tcBorders>
            <w:shd w:val="clear" w:color="auto" w:fill="auto"/>
          </w:tcPr>
          <w:p w14:paraId="7A8672CF" w14:textId="1D992EEF" w:rsidR="00752441" w:rsidRPr="00C23B18" w:rsidRDefault="00752441" w:rsidP="005D29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8"/>
                <w:szCs w:val="14"/>
                <w:lang w:val="en-US"/>
              </w:rPr>
              <w:t>S</w:t>
            </w:r>
            <w:r w:rsidR="00C23B18" w:rsidRPr="00C23B18">
              <w:rPr>
                <w:rFonts w:ascii="Times New Roman" w:hAnsi="Times New Roman" w:cs="Times New Roman"/>
                <w:color w:val="000000" w:themeColor="text1"/>
                <w:sz w:val="18"/>
                <w:szCs w:val="14"/>
                <w:lang w:val="en-US"/>
              </w:rPr>
              <w:t>upplemental</w:t>
            </w:r>
            <w:r w:rsidRPr="00C23B18">
              <w:rPr>
                <w:rFonts w:ascii="Times New Roman" w:hAnsi="Times New Roman" w:cs="Times New Roman"/>
                <w:color w:val="000000" w:themeColor="text1"/>
                <w:sz w:val="18"/>
                <w:szCs w:val="14"/>
                <w:lang w:val="en-US"/>
              </w:rPr>
              <w:t xml:space="preserve"> F</w:t>
            </w:r>
            <w:r w:rsidR="00C23B18" w:rsidRPr="00C23B18">
              <w:rPr>
                <w:rFonts w:ascii="Times New Roman" w:hAnsi="Times New Roman" w:cs="Times New Roman"/>
                <w:color w:val="000000" w:themeColor="text1"/>
                <w:sz w:val="18"/>
                <w:szCs w:val="14"/>
                <w:lang w:val="en-US"/>
              </w:rPr>
              <w:t>ile</w:t>
            </w:r>
            <w:r w:rsidR="005D2954">
              <w:rPr>
                <w:rFonts w:ascii="Times New Roman" w:hAnsi="Times New Roman" w:cs="Times New Roman"/>
                <w:color w:val="000000" w:themeColor="text1"/>
                <w:sz w:val="18"/>
                <w:szCs w:val="14"/>
                <w:lang w:val="en-US"/>
              </w:rPr>
              <w:t>.</w:t>
            </w:r>
            <w:bookmarkStart w:id="0" w:name="_GoBack"/>
            <w:bookmarkEnd w:id="0"/>
            <w:r w:rsidRPr="00C23B18">
              <w:rPr>
                <w:rFonts w:ascii="Times New Roman" w:hAnsi="Times New Roman" w:cs="Times New Roman"/>
                <w:color w:val="000000" w:themeColor="text1"/>
                <w:sz w:val="18"/>
                <w:szCs w:val="14"/>
                <w:lang w:val="en-US"/>
              </w:rPr>
              <w:t xml:space="preserve"> </w:t>
            </w:r>
            <w:r w:rsidRPr="00C23B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  <w:lang w:val="en-US"/>
              </w:rPr>
              <w:t>Differences between TTVr devices</w:t>
            </w:r>
          </w:p>
        </w:tc>
        <w:tc>
          <w:tcPr>
            <w:tcW w:w="4531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2EF636B" w14:textId="77777777" w:rsidR="00752441" w:rsidRPr="00C23B18" w:rsidRDefault="00752441" w:rsidP="00FA77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52441" w:rsidRPr="005D2954" w14:paraId="4DA8435E" w14:textId="77777777" w:rsidTr="00FA7774">
        <w:trPr>
          <w:trHeight w:val="531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DEBC11C" w14:textId="77777777" w:rsidR="00752441" w:rsidRPr="00C23B18" w:rsidRDefault="00752441" w:rsidP="00FA777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4"/>
                <w:lang w:val="en-US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85C2A0F" w14:textId="77777777" w:rsidR="00752441" w:rsidRPr="00C23B18" w:rsidRDefault="00752441" w:rsidP="00FA77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4"/>
                <w:lang w:val="en-US"/>
              </w:rPr>
            </w:pPr>
          </w:p>
          <w:p w14:paraId="12C667F4" w14:textId="77777777" w:rsidR="00752441" w:rsidRPr="00C23B18" w:rsidRDefault="00752441" w:rsidP="00FA77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4"/>
                <w:lang w:val="en-US"/>
              </w:rPr>
              <w:t>Total</w:t>
            </w:r>
          </w:p>
          <w:p w14:paraId="608EC1B2" w14:textId="77777777" w:rsidR="00752441" w:rsidRPr="00C23B18" w:rsidRDefault="00752441" w:rsidP="00FA77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4"/>
                <w:lang w:val="en-US"/>
              </w:rPr>
              <w:t xml:space="preserve"> (N=223)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5FA9C37F" w14:textId="77777777" w:rsidR="00752441" w:rsidRPr="00C23B18" w:rsidRDefault="00752441" w:rsidP="00FA77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4"/>
                <w:lang w:val="en-US"/>
              </w:rPr>
            </w:pPr>
          </w:p>
          <w:p w14:paraId="0EBDC651" w14:textId="77777777" w:rsidR="00752441" w:rsidRPr="00C23B18" w:rsidRDefault="00752441" w:rsidP="00FA77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4"/>
                <w:lang w:val="en-US"/>
              </w:rPr>
              <w:t>Edge-to-Edge</w:t>
            </w:r>
          </w:p>
          <w:p w14:paraId="216DC979" w14:textId="77777777" w:rsidR="00752441" w:rsidRPr="00C23B18" w:rsidRDefault="00752441" w:rsidP="00FA77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4"/>
                <w:lang w:val="en-US"/>
              </w:rPr>
              <w:t xml:space="preserve"> (N=136)</w:t>
            </w:r>
          </w:p>
        </w:tc>
        <w:tc>
          <w:tcPr>
            <w:tcW w:w="1629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0BD6FBB4" w14:textId="77777777" w:rsidR="00752441" w:rsidRPr="00C23B18" w:rsidRDefault="00752441" w:rsidP="00FA77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4"/>
                <w:lang w:val="en-US"/>
              </w:rPr>
            </w:pPr>
          </w:p>
          <w:p w14:paraId="5182EC93" w14:textId="77777777" w:rsidR="00752441" w:rsidRPr="00C23B18" w:rsidRDefault="00752441" w:rsidP="00FA77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4"/>
                <w:lang w:val="en-US"/>
              </w:rPr>
              <w:t>Direct Annuloplasty (N=87)</w:t>
            </w:r>
          </w:p>
        </w:tc>
        <w:tc>
          <w:tcPr>
            <w:tcW w:w="1629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26BAA87C" w14:textId="77777777" w:rsidR="00752441" w:rsidRPr="00C23B18" w:rsidRDefault="00752441" w:rsidP="00FA77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4"/>
                <w:lang w:val="en-US"/>
              </w:rPr>
            </w:pPr>
          </w:p>
          <w:p w14:paraId="61DE51CB" w14:textId="77777777" w:rsidR="00752441" w:rsidRPr="00C23B18" w:rsidRDefault="00752441" w:rsidP="00FA77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4"/>
                <w:lang w:val="en-US"/>
              </w:rPr>
              <w:t>P-value</w:t>
            </w:r>
          </w:p>
          <w:p w14:paraId="28F4D428" w14:textId="77777777" w:rsidR="00752441" w:rsidRPr="00C23B18" w:rsidRDefault="00752441" w:rsidP="00FA77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4"/>
                <w:lang w:val="en-US"/>
              </w:rPr>
              <w:t xml:space="preserve">edge-to-edge </w:t>
            </w:r>
          </w:p>
          <w:p w14:paraId="537BBC3A" w14:textId="77777777" w:rsidR="00752441" w:rsidRPr="00C23B18" w:rsidRDefault="00752441" w:rsidP="00FA77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4"/>
                <w:lang w:val="en-US"/>
              </w:rPr>
              <w:t xml:space="preserve">vs. </w:t>
            </w:r>
          </w:p>
          <w:p w14:paraId="4CF0D1AA" w14:textId="77777777" w:rsidR="00752441" w:rsidRPr="00C23B18" w:rsidRDefault="00752441" w:rsidP="00FA77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4"/>
                <w:lang w:val="en-US"/>
              </w:rPr>
              <w:t>Direct Annuloplasty</w:t>
            </w:r>
          </w:p>
        </w:tc>
      </w:tr>
      <w:tr w:rsidR="00752441" w:rsidRPr="00C23B18" w14:paraId="3B3A6CE7" w14:textId="77777777" w:rsidTr="00FA7774"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2D5A78" w14:textId="77777777" w:rsidR="00752441" w:rsidRPr="00C23B18" w:rsidRDefault="00752441" w:rsidP="00FA7774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Technical Success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F487F6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09 (94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109E18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28 (94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8DBB42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81 (93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55CA31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761</w:t>
            </w:r>
          </w:p>
        </w:tc>
      </w:tr>
      <w:tr w:rsidR="00752441" w:rsidRPr="00C23B18" w14:paraId="16F58EFB" w14:textId="77777777" w:rsidTr="00C23B18"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B70AF1C" w14:textId="3EF4CEDA" w:rsidR="00752441" w:rsidRPr="00C23B18" w:rsidRDefault="00752441" w:rsidP="00FA7774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commentRangeStart w:id="1"/>
            <w:commentRangeEnd w:id="1"/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TR grade at discharge</w:t>
            </w:r>
          </w:p>
          <w:p w14:paraId="3CFAB32B" w14:textId="77777777" w:rsidR="00752441" w:rsidRPr="00C23B18" w:rsidRDefault="00752441" w:rsidP="00FA7774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I</w:t>
            </w:r>
          </w:p>
          <w:p w14:paraId="78B844F8" w14:textId="77777777" w:rsidR="00752441" w:rsidRPr="00C23B18" w:rsidRDefault="00752441" w:rsidP="00FA7774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II</w:t>
            </w:r>
          </w:p>
          <w:p w14:paraId="503AE1D1" w14:textId="77777777" w:rsidR="00752441" w:rsidRPr="00C23B18" w:rsidRDefault="00752441" w:rsidP="00FA7774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III</w:t>
            </w:r>
          </w:p>
          <w:p w14:paraId="7DF5F559" w14:textId="77777777" w:rsidR="00752441" w:rsidRPr="00C23B18" w:rsidRDefault="00752441" w:rsidP="00FA7774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IV</w:t>
            </w:r>
          </w:p>
          <w:p w14:paraId="5FD26326" w14:textId="77777777" w:rsidR="00752441" w:rsidRPr="00C23B18" w:rsidRDefault="00752441" w:rsidP="00FA7774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V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532808C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  <w:p w14:paraId="1D7A493D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8 (26)</w:t>
            </w:r>
          </w:p>
          <w:p w14:paraId="77585C7C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86 (39)</w:t>
            </w:r>
          </w:p>
          <w:p w14:paraId="13E0EB26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62 (28)</w:t>
            </w:r>
          </w:p>
          <w:p w14:paraId="36A9CC13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2 (5)</w:t>
            </w:r>
          </w:p>
          <w:p w14:paraId="2B06C261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 (2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D5BD609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  <w:p w14:paraId="072EE619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9 (29)</w:t>
            </w:r>
          </w:p>
          <w:p w14:paraId="2D3E03DB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6 (41)</w:t>
            </w:r>
          </w:p>
          <w:p w14:paraId="3F26B9EE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5 (26)</w:t>
            </w:r>
          </w:p>
          <w:p w14:paraId="4BB7C357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 (2)</w:t>
            </w:r>
          </w:p>
          <w:p w14:paraId="63CDBF50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 (2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73150AD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  <w:p w14:paraId="69F0FD46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9 (22)</w:t>
            </w:r>
          </w:p>
          <w:p w14:paraId="5D314D01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0 (35)</w:t>
            </w:r>
          </w:p>
          <w:p w14:paraId="476412C1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7 (31)</w:t>
            </w:r>
          </w:p>
          <w:p w14:paraId="65304576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 (10)</w:t>
            </w:r>
          </w:p>
          <w:p w14:paraId="07E5A76C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 (2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0548EC3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71</w:t>
            </w:r>
          </w:p>
        </w:tc>
      </w:tr>
      <w:tr w:rsidR="00752441" w:rsidRPr="00C23B18" w14:paraId="64766C42" w14:textId="77777777" w:rsidTr="00C23B18"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57AF93D" w14:textId="77777777" w:rsidR="00752441" w:rsidRPr="00C23B18" w:rsidRDefault="00752441" w:rsidP="00FA7774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Death during TTVr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9B892FF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 (2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8EC0172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 (1.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1007731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 (3.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9E9412E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331</w:t>
            </w:r>
          </w:p>
        </w:tc>
      </w:tr>
      <w:tr w:rsidR="00752441" w:rsidRPr="00C23B18" w14:paraId="4918EB89" w14:textId="77777777" w:rsidTr="00C23B18"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E24050E" w14:textId="77777777" w:rsidR="00752441" w:rsidRPr="00C23B18" w:rsidRDefault="00752441" w:rsidP="00FA7774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Myocardial Infarct after TTVr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6E2C533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 (0.5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4B40A92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A066318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 (1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2148AAD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210</w:t>
            </w:r>
          </w:p>
        </w:tc>
      </w:tr>
      <w:tr w:rsidR="00752441" w:rsidRPr="00C23B18" w14:paraId="3F15DC03" w14:textId="77777777" w:rsidTr="00C23B18"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10B4B2" w14:textId="77777777" w:rsidR="00752441" w:rsidRPr="00C23B18" w:rsidRDefault="00752441" w:rsidP="00FA7774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eurological Event after TTVr</w:t>
            </w:r>
          </w:p>
          <w:p w14:paraId="07F0E6E9" w14:textId="77777777" w:rsidR="00752441" w:rsidRPr="00C23B18" w:rsidRDefault="00752441" w:rsidP="00FA7774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Ischemic </w:t>
            </w:r>
          </w:p>
          <w:p w14:paraId="3FD72EBE" w14:textId="77777777" w:rsidR="00752441" w:rsidRPr="00C23B18" w:rsidRDefault="00752441" w:rsidP="00FA7774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Hemorrhagic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290E68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  <w:p w14:paraId="6B1A8E62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 (1)</w:t>
            </w:r>
          </w:p>
          <w:p w14:paraId="74D5474D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 (0.5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1D3EFF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  <w:p w14:paraId="3E069760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 (0)</w:t>
            </w:r>
          </w:p>
          <w:p w14:paraId="1DEA1671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 (1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6BBB5A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  <w:p w14:paraId="17FF3E6B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 (2)</w:t>
            </w:r>
          </w:p>
          <w:p w14:paraId="360A56BA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5ADFED4" w14:textId="77777777" w:rsidR="00752441" w:rsidRPr="00C23B18" w:rsidRDefault="00752441" w:rsidP="00FA77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286</w:t>
            </w:r>
          </w:p>
        </w:tc>
      </w:tr>
      <w:tr w:rsidR="00752441" w:rsidRPr="00C23B18" w14:paraId="4CF37396" w14:textId="77777777" w:rsidTr="00C23B18"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4A6467E" w14:textId="77777777" w:rsidR="00752441" w:rsidRPr="00C23B18" w:rsidRDefault="00752441" w:rsidP="00FA7774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Bleeding after TTVr</w:t>
            </w:r>
          </w:p>
          <w:p w14:paraId="39EB1CBA" w14:textId="77777777" w:rsidR="00752441" w:rsidRPr="00C23B18" w:rsidRDefault="00752441" w:rsidP="00FA7774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Minor</w:t>
            </w:r>
          </w:p>
          <w:p w14:paraId="0BB9D3F4" w14:textId="77777777" w:rsidR="00752441" w:rsidRPr="00C23B18" w:rsidRDefault="00752441" w:rsidP="00FA7774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Major</w:t>
            </w:r>
          </w:p>
          <w:p w14:paraId="7304FCF2" w14:textId="77777777" w:rsidR="00752441" w:rsidRPr="00C23B18" w:rsidRDefault="00752441" w:rsidP="00FA7774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Extensive</w:t>
            </w:r>
          </w:p>
          <w:p w14:paraId="2168D0CB" w14:textId="77777777" w:rsidR="00752441" w:rsidRPr="00C23B18" w:rsidRDefault="00752441" w:rsidP="00FA7774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Life-threatening </w:t>
            </w:r>
          </w:p>
          <w:p w14:paraId="4D1EBF68" w14:textId="77777777" w:rsidR="00752441" w:rsidRPr="00C23B18" w:rsidRDefault="00752441" w:rsidP="00FA7774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Lethal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FA1D372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  <w:p w14:paraId="6E398E02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 (2)</w:t>
            </w:r>
          </w:p>
          <w:p w14:paraId="3109DB83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9 (8)</w:t>
            </w:r>
          </w:p>
          <w:p w14:paraId="623702EF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 (1)</w:t>
            </w:r>
          </w:p>
          <w:p w14:paraId="73787C90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 (1)</w:t>
            </w:r>
          </w:p>
          <w:p w14:paraId="704F962C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8410B8C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  <w:p w14:paraId="3264D38D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 (0)</w:t>
            </w:r>
          </w:p>
          <w:p w14:paraId="61148BF5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1 (8)</w:t>
            </w:r>
          </w:p>
          <w:p w14:paraId="6C4A17A2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 (1)</w:t>
            </w:r>
          </w:p>
          <w:p w14:paraId="717995B0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 (2)</w:t>
            </w:r>
          </w:p>
          <w:p w14:paraId="60707A3F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60E9FB9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  <w:p w14:paraId="0A125813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 (5)</w:t>
            </w:r>
          </w:p>
          <w:p w14:paraId="7CC97889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8 (9)</w:t>
            </w:r>
          </w:p>
          <w:p w14:paraId="58222358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 (1)</w:t>
            </w:r>
          </w:p>
          <w:p w14:paraId="30B2BF4F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 (1)</w:t>
            </w:r>
          </w:p>
          <w:p w14:paraId="54621975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2777C96" w14:textId="77777777" w:rsidR="00752441" w:rsidRPr="00C23B18" w:rsidRDefault="00752441" w:rsidP="00FA77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154</w:t>
            </w:r>
          </w:p>
        </w:tc>
      </w:tr>
      <w:tr w:rsidR="00752441" w:rsidRPr="00C23B18" w14:paraId="30857DE1" w14:textId="77777777" w:rsidTr="00C23B18"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A62D51" w14:textId="77777777" w:rsidR="00752441" w:rsidRPr="00C23B18" w:rsidRDefault="00752441" w:rsidP="00FA7774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Arrhythmia after TTVr</w:t>
            </w:r>
          </w:p>
          <w:p w14:paraId="2C253E84" w14:textId="17314A7F" w:rsidR="00752441" w:rsidRPr="00C23B18" w:rsidRDefault="00752441" w:rsidP="00FA7774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New atrial fibrillation </w:t>
            </w:r>
          </w:p>
          <w:p w14:paraId="2BDC095F" w14:textId="7F00F0D1" w:rsidR="00752441" w:rsidRPr="00C23B18" w:rsidRDefault="00752441" w:rsidP="00FA7774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Ventricular tachycardia/ fibrillation 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605CED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  <w:p w14:paraId="12D9BAA8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 (1)</w:t>
            </w:r>
          </w:p>
          <w:p w14:paraId="45DA683E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DDE89D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  <w:p w14:paraId="6A31C3EC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 (1)</w:t>
            </w:r>
          </w:p>
          <w:p w14:paraId="12361C5D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EAD747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  <w:p w14:paraId="0C51A12D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 (1)</w:t>
            </w:r>
          </w:p>
          <w:p w14:paraId="32A101C8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CE259A" w14:textId="77777777" w:rsidR="00752441" w:rsidRPr="00C23B18" w:rsidRDefault="00752441" w:rsidP="00FA77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749</w:t>
            </w:r>
          </w:p>
        </w:tc>
      </w:tr>
      <w:tr w:rsidR="00752441" w:rsidRPr="00C23B18" w14:paraId="36ED19FA" w14:textId="77777777" w:rsidTr="00C23B18"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C3B0106" w14:textId="09776464" w:rsidR="00752441" w:rsidRPr="00C23B18" w:rsidRDefault="00752441" w:rsidP="00FA7774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Acute kidney injury after TTVr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EA30651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5 (7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F3621AC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6 (4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AB6B1EE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 (1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DD4C743" w14:textId="77777777" w:rsidR="00752441" w:rsidRPr="00C23B18" w:rsidRDefault="00752441" w:rsidP="00FA77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86</w:t>
            </w:r>
          </w:p>
        </w:tc>
      </w:tr>
      <w:tr w:rsidR="00752441" w:rsidRPr="00C23B18" w14:paraId="5A479806" w14:textId="77777777" w:rsidTr="00C23B18"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0A4DFB" w14:textId="4453083A" w:rsidR="00752441" w:rsidRPr="00C23B18" w:rsidRDefault="00752441" w:rsidP="00FA7774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Device detachment 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5E7EEF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 (1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386E1E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 (1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EE53FD3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 (2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CE7412" w14:textId="77777777" w:rsidR="00752441" w:rsidRPr="00C23B18" w:rsidRDefault="00752441" w:rsidP="00FA77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323</w:t>
            </w:r>
          </w:p>
        </w:tc>
      </w:tr>
      <w:tr w:rsidR="00752441" w:rsidRPr="00C23B18" w14:paraId="692F1F84" w14:textId="77777777" w:rsidTr="00C23B18"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7A014F2" w14:textId="0BBE072B" w:rsidR="00752441" w:rsidRPr="00C23B18" w:rsidRDefault="00752441" w:rsidP="00FA7774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Emergent heart surgery after TTVr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3503792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 (0.5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770A398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740E9F8" w14:textId="77777777" w:rsidR="00752441" w:rsidRPr="00C23B18" w:rsidRDefault="00752441" w:rsidP="00FA7774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 (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05C8A37" w14:textId="77777777" w:rsidR="00752441" w:rsidRPr="00C23B18" w:rsidRDefault="00752441" w:rsidP="00FA77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210</w:t>
            </w:r>
          </w:p>
        </w:tc>
      </w:tr>
      <w:tr w:rsidR="00752441" w:rsidRPr="00C23B18" w14:paraId="3CDEB6A0" w14:textId="77777777" w:rsidTr="00C23B18">
        <w:tc>
          <w:tcPr>
            <w:tcW w:w="9062" w:type="dxa"/>
            <w:gridSpan w:val="6"/>
            <w:shd w:val="clear" w:color="auto" w:fill="auto"/>
          </w:tcPr>
          <w:p w14:paraId="4FD90C5B" w14:textId="77777777" w:rsidR="00752441" w:rsidRPr="00C23B18" w:rsidRDefault="00752441" w:rsidP="00FA777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</w:p>
          <w:p w14:paraId="54BBCD22" w14:textId="77777777" w:rsidR="00752441" w:rsidRPr="00C23B18" w:rsidRDefault="00752441" w:rsidP="00FA777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shd w:val="clear" w:color="auto" w:fill="E7E6E6" w:themeFill="background2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>Values are n (%).</w:t>
            </w:r>
            <w:r w:rsidRPr="00C23B18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 w:eastAsia="de-DE"/>
              </w:rPr>
              <w:t>Technical success was defined as successful device implantation without conversion to emergent TV surgery or re-intervention, absence of mortality,</w:t>
            </w:r>
            <w:r w:rsidRPr="00C23B18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 </w:t>
            </w:r>
            <w:r w:rsidRPr="00C23B18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 xml:space="preserve">and </w:t>
            </w:r>
            <w:r w:rsidRPr="00C23B18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 w:eastAsia="de-DE"/>
              </w:rPr>
              <w:t>successful deployment and correct positioning of the device.</w:t>
            </w:r>
          </w:p>
          <w:p w14:paraId="43B97588" w14:textId="0673EEA7" w:rsidR="00752441" w:rsidRPr="00C23B18" w:rsidRDefault="00752441" w:rsidP="00FA777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C23B18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>Bleeding was defined as minor = any overt bleeding that does not meet criteria for major, major = overt blood loss with hemoglobin decrease of &gt; 3g/dl, extensive = requiring transfusion of blood products, life-threatening = bleeding that causes hemodynamic compromise requiring specific treatment, lethal = patient expired. Acute kindey injury was defined as increase in creatinine by ≥ 150% of baseline creatinine.</w:t>
            </w:r>
          </w:p>
        </w:tc>
      </w:tr>
    </w:tbl>
    <w:p w14:paraId="6C48FF9D" w14:textId="77777777" w:rsidR="00F20293" w:rsidRPr="008F3030" w:rsidRDefault="00F20293">
      <w:pPr>
        <w:rPr>
          <w:lang w:val="en-US"/>
        </w:rPr>
      </w:pPr>
    </w:p>
    <w:sectPr w:rsidR="00F20293" w:rsidRPr="008F30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4710F842" w16cid:durableId="7FEEE1A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61582A" w14:textId="77777777" w:rsidR="00352378" w:rsidRDefault="00352378" w:rsidP="00025C85">
      <w:pPr>
        <w:spacing w:after="0" w:line="240" w:lineRule="auto"/>
      </w:pPr>
      <w:r>
        <w:separator/>
      </w:r>
    </w:p>
  </w:endnote>
  <w:endnote w:type="continuationSeparator" w:id="0">
    <w:p w14:paraId="5E28D970" w14:textId="77777777" w:rsidR="00352378" w:rsidRDefault="00352378" w:rsidP="00025C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C41343" w14:textId="77777777" w:rsidR="00352378" w:rsidRDefault="00352378" w:rsidP="00025C85">
      <w:pPr>
        <w:spacing w:after="0" w:line="240" w:lineRule="auto"/>
      </w:pPr>
      <w:r>
        <w:separator/>
      </w:r>
    </w:p>
  </w:footnote>
  <w:footnote w:type="continuationSeparator" w:id="0">
    <w:p w14:paraId="66789268" w14:textId="77777777" w:rsidR="00352378" w:rsidRDefault="00352378" w:rsidP="00025C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030"/>
    <w:rsid w:val="00025C85"/>
    <w:rsid w:val="0003456F"/>
    <w:rsid w:val="000A6731"/>
    <w:rsid w:val="00352378"/>
    <w:rsid w:val="003D4A24"/>
    <w:rsid w:val="00401CD9"/>
    <w:rsid w:val="004C55C0"/>
    <w:rsid w:val="004E0C4B"/>
    <w:rsid w:val="004E7DCF"/>
    <w:rsid w:val="005755BC"/>
    <w:rsid w:val="00575D91"/>
    <w:rsid w:val="005D2954"/>
    <w:rsid w:val="00681D49"/>
    <w:rsid w:val="00693B65"/>
    <w:rsid w:val="006C27A0"/>
    <w:rsid w:val="006E6337"/>
    <w:rsid w:val="00720B10"/>
    <w:rsid w:val="00752441"/>
    <w:rsid w:val="00816D06"/>
    <w:rsid w:val="008F3030"/>
    <w:rsid w:val="009B49AA"/>
    <w:rsid w:val="00A013F8"/>
    <w:rsid w:val="00A92CA6"/>
    <w:rsid w:val="00B42493"/>
    <w:rsid w:val="00C23B18"/>
    <w:rsid w:val="00CE4CD3"/>
    <w:rsid w:val="00D62C8B"/>
    <w:rsid w:val="00E14AEE"/>
    <w:rsid w:val="00E91284"/>
    <w:rsid w:val="00F004D8"/>
    <w:rsid w:val="00F20293"/>
    <w:rsid w:val="00F72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24EF7"/>
  <w15:chartTrackingRefBased/>
  <w15:docId w15:val="{5C319B91-017A-4879-81C1-E9EE74130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3030"/>
    <w:rPr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8F3030"/>
    <w:pPr>
      <w:spacing w:after="0" w:line="240" w:lineRule="auto"/>
    </w:pPr>
    <w:rPr>
      <w:kern w:val="0"/>
      <w14:ligatures w14:val="none"/>
    </w:rPr>
  </w:style>
  <w:style w:type="table" w:styleId="a4">
    <w:name w:val="Table Grid"/>
    <w:basedOn w:val="a1"/>
    <w:uiPriority w:val="39"/>
    <w:rsid w:val="008F303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Placeholder Text"/>
    <w:basedOn w:val="a0"/>
    <w:uiPriority w:val="99"/>
    <w:semiHidden/>
    <w:rsid w:val="00A92CA6"/>
    <w:rPr>
      <w:color w:val="666666"/>
    </w:rPr>
  </w:style>
  <w:style w:type="paragraph" w:styleId="a6">
    <w:name w:val="header"/>
    <w:basedOn w:val="a"/>
    <w:link w:val="Char"/>
    <w:uiPriority w:val="99"/>
    <w:unhideWhenUsed/>
    <w:rsid w:val="00025C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">
    <w:name w:val="Κεφαλίδα Char"/>
    <w:basedOn w:val="a0"/>
    <w:link w:val="a6"/>
    <w:uiPriority w:val="99"/>
    <w:rsid w:val="00025C85"/>
    <w:rPr>
      <w:kern w:val="0"/>
      <w14:ligatures w14:val="none"/>
    </w:rPr>
  </w:style>
  <w:style w:type="paragraph" w:styleId="a7">
    <w:name w:val="footer"/>
    <w:basedOn w:val="a"/>
    <w:link w:val="Char0"/>
    <w:uiPriority w:val="99"/>
    <w:unhideWhenUsed/>
    <w:rsid w:val="00025C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0">
    <w:name w:val="Υποσέλιδο Char"/>
    <w:basedOn w:val="a0"/>
    <w:link w:val="a7"/>
    <w:uiPriority w:val="99"/>
    <w:rsid w:val="00025C85"/>
    <w:rPr>
      <w:kern w:val="0"/>
      <w14:ligatures w14:val="none"/>
    </w:rPr>
  </w:style>
  <w:style w:type="character" w:styleId="a8">
    <w:name w:val="annotation reference"/>
    <w:basedOn w:val="a0"/>
    <w:uiPriority w:val="99"/>
    <w:semiHidden/>
    <w:unhideWhenUsed/>
    <w:rsid w:val="00752441"/>
    <w:rPr>
      <w:sz w:val="16"/>
      <w:szCs w:val="16"/>
    </w:rPr>
  </w:style>
  <w:style w:type="paragraph" w:styleId="a9">
    <w:name w:val="annotation text"/>
    <w:basedOn w:val="a"/>
    <w:link w:val="Char1"/>
    <w:uiPriority w:val="99"/>
    <w:unhideWhenUsed/>
    <w:rsid w:val="00752441"/>
    <w:pPr>
      <w:spacing w:line="240" w:lineRule="auto"/>
    </w:pPr>
    <w:rPr>
      <w:sz w:val="20"/>
      <w:szCs w:val="20"/>
    </w:rPr>
  </w:style>
  <w:style w:type="character" w:customStyle="1" w:styleId="Char1">
    <w:name w:val="Κείμενο σχολίου Char"/>
    <w:basedOn w:val="a0"/>
    <w:link w:val="a9"/>
    <w:uiPriority w:val="99"/>
    <w:rsid w:val="00752441"/>
    <w:rPr>
      <w:kern w:val="0"/>
      <w:sz w:val="20"/>
      <w:szCs w:val="20"/>
      <w14:ligatures w14:val="none"/>
    </w:rPr>
  </w:style>
  <w:style w:type="paragraph" w:styleId="aa">
    <w:name w:val="Balloon Text"/>
    <w:basedOn w:val="a"/>
    <w:link w:val="Char2"/>
    <w:uiPriority w:val="99"/>
    <w:semiHidden/>
    <w:unhideWhenUsed/>
    <w:rsid w:val="00C23B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Κείμενο πλαισίου Char"/>
    <w:basedOn w:val="a0"/>
    <w:link w:val="aa"/>
    <w:uiPriority w:val="99"/>
    <w:semiHidden/>
    <w:rsid w:val="00C23B18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-André Ehrenfels</dc:creator>
  <cp:keywords/>
  <dc:description/>
  <cp:lastModifiedBy>Christos Iliadis</cp:lastModifiedBy>
  <cp:revision>4</cp:revision>
  <dcterms:created xsi:type="dcterms:W3CDTF">2024-02-25T15:12:00Z</dcterms:created>
  <dcterms:modified xsi:type="dcterms:W3CDTF">2024-02-25T16:12:00Z</dcterms:modified>
</cp:coreProperties>
</file>